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54"/>
        <w:tblW w:w="9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3"/>
        <w:gridCol w:w="696"/>
        <w:gridCol w:w="815"/>
        <w:gridCol w:w="632"/>
        <w:gridCol w:w="815"/>
        <w:gridCol w:w="662"/>
        <w:gridCol w:w="815"/>
        <w:gridCol w:w="928"/>
        <w:gridCol w:w="815"/>
        <w:gridCol w:w="900"/>
        <w:gridCol w:w="944"/>
      </w:tblGrid>
      <w:tr w:rsidR="00082200" w:rsidRPr="00082200" w14:paraId="0CBED0DE" w14:textId="77777777" w:rsidTr="00077669">
        <w:trPr>
          <w:trHeight w:val="324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185D753" w14:textId="4252B0B7" w:rsidR="00082200" w:rsidRPr="00082200" w:rsidRDefault="00082200" w:rsidP="00077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ker</w:t>
            </w:r>
          </w:p>
        </w:tc>
        <w:tc>
          <w:tcPr>
            <w:tcW w:w="1472" w:type="dxa"/>
            <w:gridSpan w:val="2"/>
            <w:shd w:val="clear" w:color="auto" w:fill="auto"/>
            <w:noWrap/>
            <w:vAlign w:val="bottom"/>
            <w:hideMark/>
          </w:tcPr>
          <w:p w14:paraId="06A22FB9" w14:textId="77777777" w:rsidR="00082200" w:rsidRPr="00082200" w:rsidRDefault="00082200" w:rsidP="00077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082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euN</w:t>
            </w:r>
            <w:proofErr w:type="spellEnd"/>
          </w:p>
        </w:tc>
        <w:tc>
          <w:tcPr>
            <w:tcW w:w="1356" w:type="dxa"/>
            <w:gridSpan w:val="2"/>
            <w:shd w:val="clear" w:color="auto" w:fill="auto"/>
            <w:noWrap/>
            <w:vAlign w:val="bottom"/>
            <w:hideMark/>
          </w:tcPr>
          <w:p w14:paraId="170D71E6" w14:textId="77777777" w:rsidR="00082200" w:rsidRPr="00082200" w:rsidRDefault="00082200" w:rsidP="00077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100B</w:t>
            </w:r>
          </w:p>
        </w:tc>
        <w:tc>
          <w:tcPr>
            <w:tcW w:w="1467" w:type="dxa"/>
            <w:gridSpan w:val="2"/>
            <w:shd w:val="clear" w:color="auto" w:fill="auto"/>
            <w:noWrap/>
            <w:vAlign w:val="bottom"/>
            <w:hideMark/>
          </w:tcPr>
          <w:p w14:paraId="79D7518A" w14:textId="77777777" w:rsidR="00082200" w:rsidRPr="00082200" w:rsidRDefault="00082200" w:rsidP="00077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lig2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5460208B" w14:textId="77777777" w:rsidR="00082200" w:rsidRPr="00082200" w:rsidRDefault="00082200" w:rsidP="00077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ba1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bottom"/>
            <w:hideMark/>
          </w:tcPr>
          <w:p w14:paraId="06CD4AE4" w14:textId="75896FE7" w:rsidR="00082200" w:rsidRPr="00082200" w:rsidRDefault="00082200" w:rsidP="00077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cell</w:t>
            </w:r>
          </w:p>
        </w:tc>
      </w:tr>
      <w:tr w:rsidR="00082200" w:rsidRPr="00082200" w14:paraId="73176D3D" w14:textId="77777777" w:rsidTr="00077669">
        <w:trPr>
          <w:trHeight w:val="324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F5F856E" w14:textId="0806B066" w:rsidR="00082200" w:rsidRPr="00082200" w:rsidRDefault="00082200" w:rsidP="00077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ion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E8E89F3" w14:textId="77777777" w:rsidR="00082200" w:rsidRPr="00082200" w:rsidRDefault="00082200" w:rsidP="00077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T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1D4F29F0" w14:textId="05E2B51D" w:rsidR="00082200" w:rsidRPr="00082200" w:rsidRDefault="00082200" w:rsidP="00077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st Cortex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1089CEE" w14:textId="77777777" w:rsidR="00082200" w:rsidRPr="00082200" w:rsidRDefault="00082200" w:rsidP="00077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T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279078A" w14:textId="7E4A1CF7" w:rsidR="00082200" w:rsidRPr="00082200" w:rsidRDefault="00082200" w:rsidP="00077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st Cortex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8231200" w14:textId="77777777" w:rsidR="00082200" w:rsidRPr="00082200" w:rsidRDefault="00082200" w:rsidP="00077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T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4765946" w14:textId="61E35198" w:rsidR="00082200" w:rsidRPr="00082200" w:rsidRDefault="00082200" w:rsidP="00077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st Cortex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B4BB303" w14:textId="77777777" w:rsidR="00082200" w:rsidRPr="00082200" w:rsidRDefault="00082200" w:rsidP="00077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T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21F5919" w14:textId="0FAFD271" w:rsidR="00082200" w:rsidRPr="00082200" w:rsidRDefault="00082200" w:rsidP="00077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st Corte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A9FA35" w14:textId="77777777" w:rsidR="00082200" w:rsidRPr="00082200" w:rsidRDefault="00082200" w:rsidP="00077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T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EF0B331" w14:textId="4E57BDFA" w:rsidR="00082200" w:rsidRPr="00082200" w:rsidRDefault="00082200" w:rsidP="00077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st Cortex</w:t>
            </w:r>
          </w:p>
        </w:tc>
      </w:tr>
      <w:tr w:rsidR="00082200" w:rsidRPr="00082200" w14:paraId="66706A37" w14:textId="77777777" w:rsidTr="00077669">
        <w:trPr>
          <w:trHeight w:val="324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4C6A289" w14:textId="73DC8CF0" w:rsidR="00082200" w:rsidRPr="00082200" w:rsidRDefault="00082200" w:rsidP="00077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week-old host_Rat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35658D5" w14:textId="77777777" w:rsidR="00082200" w:rsidRPr="00082200" w:rsidRDefault="00082200" w:rsidP="000776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7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129AAEE9" w14:textId="77777777" w:rsidR="00082200" w:rsidRPr="00082200" w:rsidRDefault="00082200" w:rsidP="000776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4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334D7B7" w14:textId="77777777" w:rsidR="00082200" w:rsidRPr="00082200" w:rsidRDefault="00082200" w:rsidP="000776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D4474BA" w14:textId="77777777" w:rsidR="00082200" w:rsidRPr="00082200" w:rsidRDefault="00082200" w:rsidP="000776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63ED6F7" w14:textId="77777777" w:rsidR="00082200" w:rsidRPr="00082200" w:rsidRDefault="00082200" w:rsidP="000776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3C9A1F1" w14:textId="77777777" w:rsidR="00082200" w:rsidRPr="00082200" w:rsidRDefault="00082200" w:rsidP="000776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95656B9" w14:textId="77777777" w:rsidR="00082200" w:rsidRPr="00082200" w:rsidRDefault="00082200" w:rsidP="000776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049A536" w14:textId="77777777" w:rsidR="00082200" w:rsidRPr="00082200" w:rsidRDefault="00082200" w:rsidP="000776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53F6B0" w14:textId="77777777" w:rsidR="00082200" w:rsidRPr="00082200" w:rsidRDefault="00082200" w:rsidP="000776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2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42B9143" w14:textId="77777777" w:rsidR="00082200" w:rsidRPr="00082200" w:rsidRDefault="00082200" w:rsidP="000776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08</w:t>
            </w:r>
          </w:p>
        </w:tc>
      </w:tr>
      <w:tr w:rsidR="00082200" w:rsidRPr="00082200" w14:paraId="600D8696" w14:textId="77777777" w:rsidTr="00077669">
        <w:trPr>
          <w:trHeight w:val="324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1A7A6A3" w14:textId="3AD64DE9" w:rsidR="00082200" w:rsidRPr="00082200" w:rsidRDefault="00082200" w:rsidP="0008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week-old host_Rat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7B068D9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65B3180F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2AEEAE1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B75796E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4C03392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C87543C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EB766BA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CECBAD1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C7EE8C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2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11725AF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29</w:t>
            </w:r>
          </w:p>
        </w:tc>
      </w:tr>
      <w:tr w:rsidR="00082200" w:rsidRPr="00082200" w14:paraId="7714A173" w14:textId="77777777" w:rsidTr="00077669">
        <w:trPr>
          <w:trHeight w:val="324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1F1046F" w14:textId="5FA3D49E" w:rsidR="00082200" w:rsidRPr="00082200" w:rsidRDefault="00082200" w:rsidP="0008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week-old host_Rat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643C4EF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40E6B78E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E1C8BF0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8316FB8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B97D782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B338520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286C982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7ED5280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82BCEA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0960A43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99</w:t>
            </w:r>
          </w:p>
        </w:tc>
      </w:tr>
      <w:tr w:rsidR="00082200" w:rsidRPr="00082200" w14:paraId="59837C8E" w14:textId="77777777" w:rsidTr="00077669">
        <w:trPr>
          <w:trHeight w:val="324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D82B54E" w14:textId="78E6ECCC" w:rsidR="00082200" w:rsidRPr="00082200" w:rsidRDefault="00082200" w:rsidP="0008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-month-old host_Rat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A726D31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22D3D462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3877670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ED7816C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C8D0B29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9F2188F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7A4F8AB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EE4A658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CE38DD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5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6684749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9</w:t>
            </w:r>
          </w:p>
        </w:tc>
      </w:tr>
      <w:tr w:rsidR="00082200" w:rsidRPr="00082200" w14:paraId="035EAAFB" w14:textId="77777777" w:rsidTr="00077669">
        <w:trPr>
          <w:trHeight w:val="324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44E46E7" w14:textId="3EB5A263" w:rsidR="00082200" w:rsidRPr="00082200" w:rsidRDefault="00082200" w:rsidP="0008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-month-old host_Rat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A02D44C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09975349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2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D62CBAC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22C4926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7FEEB1B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98E3C68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0B03434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2CF813D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9DCC8A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3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9BC99A1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03</w:t>
            </w:r>
          </w:p>
        </w:tc>
      </w:tr>
      <w:tr w:rsidR="00082200" w:rsidRPr="00082200" w14:paraId="108FC27A" w14:textId="77777777" w:rsidTr="00077669">
        <w:trPr>
          <w:trHeight w:val="324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1D20B77" w14:textId="4053F913" w:rsidR="00082200" w:rsidRPr="00082200" w:rsidRDefault="00082200" w:rsidP="0008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-month-old host_Rat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20EBB7B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8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1A3B4310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E888D6F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7A6C640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4104085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E87FBCB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1D36D8A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71E3C53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FCF2ED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7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C003F78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06</w:t>
            </w:r>
          </w:p>
        </w:tc>
      </w:tr>
      <w:tr w:rsidR="00082200" w:rsidRPr="00082200" w14:paraId="0073D5BC" w14:textId="77777777" w:rsidTr="00077669">
        <w:trPr>
          <w:trHeight w:val="324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6247AAA" w14:textId="3A83BACD" w:rsidR="00082200" w:rsidRPr="00082200" w:rsidRDefault="00082200" w:rsidP="0008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-month-old host_Rat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082BC5F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62818903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E7225B6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C1D86FE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3D089E1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2463AC7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B49CD6B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95A55A5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945144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9FE6BA2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45</w:t>
            </w:r>
          </w:p>
        </w:tc>
      </w:tr>
      <w:tr w:rsidR="00082200" w:rsidRPr="00082200" w14:paraId="4D4194CF" w14:textId="77777777" w:rsidTr="00077669">
        <w:trPr>
          <w:trHeight w:val="324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6DB4364" w14:textId="3898827D" w:rsidR="00082200" w:rsidRPr="00082200" w:rsidRDefault="00082200" w:rsidP="0008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-month-old host_Rat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4B55913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4C271BF9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368F2C8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C369588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5136910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4B23872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42C38A4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F85D382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0FD33B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6275055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38</w:t>
            </w:r>
          </w:p>
        </w:tc>
      </w:tr>
      <w:tr w:rsidR="00082200" w:rsidRPr="00082200" w14:paraId="01876483" w14:textId="77777777" w:rsidTr="00077669">
        <w:trPr>
          <w:trHeight w:val="324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7F6B16C" w14:textId="44BDFEE4" w:rsidR="00082200" w:rsidRPr="00082200" w:rsidRDefault="00082200" w:rsidP="0008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-month-old host_Rat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E016F78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7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181E5CBC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FD861CD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B2CD695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230D530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66F8215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EDE2BD4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C4459CD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35FBFE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6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311160A" w14:textId="77777777" w:rsidR="00082200" w:rsidRPr="00082200" w:rsidRDefault="00082200" w:rsidP="0008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5</w:t>
            </w:r>
          </w:p>
        </w:tc>
      </w:tr>
    </w:tbl>
    <w:p w14:paraId="4A60B7B5" w14:textId="77777777" w:rsidR="00771C35" w:rsidRDefault="00771C35"/>
    <w:p w14:paraId="1D28C9F6" w14:textId="02747669" w:rsidR="00082200" w:rsidRPr="00794814" w:rsidRDefault="00082200">
      <w:pPr>
        <w:rPr>
          <w:rFonts w:ascii="Times New Roman" w:hAnsi="Times New Roman" w:cs="Times New Roman"/>
        </w:rPr>
      </w:pPr>
      <w:r w:rsidRPr="00794814">
        <w:rPr>
          <w:rFonts w:ascii="Times New Roman" w:hAnsi="Times New Roman" w:cs="Times New Roman"/>
          <w:b/>
          <w:bCs/>
        </w:rPr>
        <w:t xml:space="preserve">Supplementary table </w:t>
      </w:r>
      <w:r w:rsidR="00651B4D" w:rsidRPr="00794814">
        <w:rPr>
          <w:rFonts w:ascii="Times New Roman" w:hAnsi="Times New Roman" w:cs="Times New Roman"/>
          <w:b/>
          <w:bCs/>
        </w:rPr>
        <w:t>2</w:t>
      </w:r>
      <w:r w:rsidRPr="00794814">
        <w:rPr>
          <w:rFonts w:ascii="Times New Roman" w:hAnsi="Times New Roman" w:cs="Times New Roman"/>
          <w:b/>
          <w:bCs/>
        </w:rPr>
        <w:t>.</w:t>
      </w:r>
      <w:r w:rsidRPr="00794814">
        <w:rPr>
          <w:rFonts w:ascii="Times New Roman" w:hAnsi="Times New Roman" w:cs="Times New Roman"/>
        </w:rPr>
        <w:t xml:space="preserve"> Total cells analyzed for phenotypic identification in both BLT and Host cortex region of interests (ROI). N = 3 rats for each group. </w:t>
      </w:r>
    </w:p>
    <w:sectPr w:rsidR="00082200" w:rsidRPr="00794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00"/>
    <w:rsid w:val="00082200"/>
    <w:rsid w:val="002666ED"/>
    <w:rsid w:val="00482095"/>
    <w:rsid w:val="00651B4D"/>
    <w:rsid w:val="00771C35"/>
    <w:rsid w:val="00794814"/>
    <w:rsid w:val="009C752A"/>
    <w:rsid w:val="00BB434D"/>
    <w:rsid w:val="00D5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B5E37"/>
  <w15:chartTrackingRefBased/>
  <w15:docId w15:val="{8DD62708-0136-7545-B257-F968A302A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200"/>
    <w:pPr>
      <w:spacing w:after="160" w:line="278" w:lineRule="auto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20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20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20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20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20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20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20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20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20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2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2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2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2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2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2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2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2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2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2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0822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20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0822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200"/>
    <w:pPr>
      <w:spacing w:before="160" w:line="240" w:lineRule="auto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0822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200"/>
    <w:pPr>
      <w:spacing w:after="0" w:line="240" w:lineRule="auto"/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0822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2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2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2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hayee, Nikorn (NIH/NINDS) [C]</dc:creator>
  <cp:keywords/>
  <dc:description/>
  <cp:lastModifiedBy>Pothayee, Nikorn (NIH/NINDS) [C]</cp:lastModifiedBy>
  <cp:revision>4</cp:revision>
  <dcterms:created xsi:type="dcterms:W3CDTF">2025-01-02T16:18:00Z</dcterms:created>
  <dcterms:modified xsi:type="dcterms:W3CDTF">2025-01-02T20:38:00Z</dcterms:modified>
</cp:coreProperties>
</file>